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2AC" w:rsidRDefault="009062AC" w:rsidP="009062AC">
      <w:pPr>
        <w:rPr>
          <w:rFonts w:ascii="Times New Roman" w:hAnsi="Times New Roman" w:cs="Times New Roman"/>
          <w:sz w:val="20"/>
          <w:szCs w:val="20"/>
        </w:rPr>
      </w:pPr>
    </w:p>
    <w:p w:rsidR="009062AC" w:rsidRPr="00DE347E" w:rsidRDefault="009062AC" w:rsidP="009062AC">
      <w:pPr>
        <w:tabs>
          <w:tab w:val="left" w:pos="3135"/>
        </w:tabs>
        <w:spacing w:line="276" w:lineRule="auto"/>
        <w:rPr>
          <w:rFonts w:ascii="Times New Roman" w:hAnsi="Times New Roman" w:cs="Times New Roman"/>
        </w:rPr>
      </w:pPr>
      <w:r w:rsidRPr="00DE347E">
        <w:rPr>
          <w:rFonts w:ascii="Times New Roman" w:hAnsi="Times New Roman" w:cs="Times New Roman"/>
          <w:b/>
        </w:rPr>
        <w:t xml:space="preserve">Supplementary Table 1. </w:t>
      </w:r>
      <w:proofErr w:type="spellStart"/>
      <w:r w:rsidRPr="00DE347E">
        <w:rPr>
          <w:rFonts w:ascii="Times New Roman" w:hAnsi="Times New Roman" w:cs="Times New Roman"/>
          <w:b/>
        </w:rPr>
        <w:t>Multicollinearity</w:t>
      </w:r>
      <w:proofErr w:type="spellEnd"/>
      <w:r w:rsidRPr="00DE347E">
        <w:rPr>
          <w:rFonts w:ascii="Times New Roman" w:hAnsi="Times New Roman" w:cs="Times New Roman"/>
          <w:b/>
        </w:rPr>
        <w:t xml:space="preserve"> diagnosis results for anxie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18"/>
        <w:gridCol w:w="875"/>
        <w:gridCol w:w="1123"/>
      </w:tblGrid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VIF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1/V IF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774299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836884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Formal schooling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875996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53792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Current occupation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856788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Level of physical activity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844787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Feeling concerned about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02682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Close friend or family member diagnosed with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850722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Difficulty in getting food during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435700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Difficulty of getting routine medical care during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452130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Mean VIF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1.38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62AC" w:rsidRDefault="009062AC" w:rsidP="009062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:rsidR="009062AC" w:rsidRDefault="009062AC" w:rsidP="009062A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9062AC" w:rsidRPr="003B39F7" w:rsidRDefault="009062AC" w:rsidP="009062AC">
      <w:pPr>
        <w:tabs>
          <w:tab w:val="left" w:pos="3135"/>
        </w:tabs>
        <w:rPr>
          <w:rFonts w:ascii="Times New Roman" w:hAnsi="Times New Roman" w:cs="Times New Roman"/>
        </w:rPr>
      </w:pPr>
      <w:r w:rsidRPr="003B39F7">
        <w:rPr>
          <w:rFonts w:ascii="Times New Roman" w:hAnsi="Times New Roman" w:cs="Times New Roman"/>
          <w:b/>
        </w:rPr>
        <w:t xml:space="preserve">Supplementary Table 2. </w:t>
      </w:r>
      <w:proofErr w:type="spellStart"/>
      <w:r w:rsidRPr="003B39F7">
        <w:rPr>
          <w:rFonts w:ascii="Times New Roman" w:hAnsi="Times New Roman" w:cs="Times New Roman"/>
          <w:b/>
        </w:rPr>
        <w:t>Multicollinearity</w:t>
      </w:r>
      <w:proofErr w:type="spellEnd"/>
      <w:r w:rsidRPr="003B39F7">
        <w:rPr>
          <w:rFonts w:ascii="Times New Roman" w:hAnsi="Times New Roman" w:cs="Times New Roman"/>
          <w:b/>
        </w:rPr>
        <w:t xml:space="preserve"> diagnosis results for str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18"/>
        <w:gridCol w:w="875"/>
        <w:gridCol w:w="1123"/>
      </w:tblGrid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VIF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1/V IF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77013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Current occupation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73968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Feeling overwhelmed by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53128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Frequency of communication during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07821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Difficulty in getting food during COVID-19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sz w:val="20"/>
                <w:szCs w:val="20"/>
              </w:rPr>
              <w:t>0.942929</w:t>
            </w:r>
          </w:p>
        </w:tc>
      </w:tr>
      <w:tr w:rsidR="009062AC" w:rsidRPr="005462FD" w:rsidTr="001F1096">
        <w:tc>
          <w:tcPr>
            <w:tcW w:w="3892" w:type="pct"/>
          </w:tcPr>
          <w:p w:rsidR="009062AC" w:rsidRPr="005462FD" w:rsidRDefault="009062AC" w:rsidP="001F1096">
            <w:pPr>
              <w:tabs>
                <w:tab w:val="left" w:pos="31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Mean VIF</w:t>
            </w:r>
          </w:p>
        </w:tc>
        <w:tc>
          <w:tcPr>
            <w:tcW w:w="485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2FD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623" w:type="pct"/>
          </w:tcPr>
          <w:p w:rsidR="009062AC" w:rsidRPr="005462FD" w:rsidRDefault="009062AC" w:rsidP="001F1096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62AC" w:rsidRPr="003B39F7" w:rsidRDefault="009062AC" w:rsidP="009062AC">
      <w:pPr>
        <w:rPr>
          <w:rFonts w:ascii="Times New Roman" w:hAnsi="Times New Roman" w:cs="Times New Roman"/>
        </w:rPr>
      </w:pPr>
    </w:p>
    <w:p w:rsidR="00EE7DFB" w:rsidRDefault="00EE7DFB"/>
    <w:sectPr w:rsidR="00EE7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AC"/>
    <w:rsid w:val="0000555F"/>
    <w:rsid w:val="000147C9"/>
    <w:rsid w:val="00022EAA"/>
    <w:rsid w:val="00041E2B"/>
    <w:rsid w:val="00092548"/>
    <w:rsid w:val="000B0264"/>
    <w:rsid w:val="000B5CED"/>
    <w:rsid w:val="000C4C9E"/>
    <w:rsid w:val="000C5830"/>
    <w:rsid w:val="000E3C02"/>
    <w:rsid w:val="000F17E9"/>
    <w:rsid w:val="0012082A"/>
    <w:rsid w:val="001733C6"/>
    <w:rsid w:val="00183BA5"/>
    <w:rsid w:val="00195C4E"/>
    <w:rsid w:val="001A4D38"/>
    <w:rsid w:val="001A51B5"/>
    <w:rsid w:val="001B1982"/>
    <w:rsid w:val="001D3BD2"/>
    <w:rsid w:val="001D43A3"/>
    <w:rsid w:val="001F0E63"/>
    <w:rsid w:val="002272AA"/>
    <w:rsid w:val="0024552E"/>
    <w:rsid w:val="00274C16"/>
    <w:rsid w:val="002834B6"/>
    <w:rsid w:val="002B6FC3"/>
    <w:rsid w:val="002B78A9"/>
    <w:rsid w:val="002C281E"/>
    <w:rsid w:val="002E4028"/>
    <w:rsid w:val="00306D8C"/>
    <w:rsid w:val="00322346"/>
    <w:rsid w:val="003772F5"/>
    <w:rsid w:val="00393BEB"/>
    <w:rsid w:val="003A1D41"/>
    <w:rsid w:val="003B1CE2"/>
    <w:rsid w:val="003B2034"/>
    <w:rsid w:val="003E3552"/>
    <w:rsid w:val="003F138F"/>
    <w:rsid w:val="004122A9"/>
    <w:rsid w:val="00420274"/>
    <w:rsid w:val="004312A9"/>
    <w:rsid w:val="0043163B"/>
    <w:rsid w:val="0044739A"/>
    <w:rsid w:val="00465A25"/>
    <w:rsid w:val="00477177"/>
    <w:rsid w:val="00487CB1"/>
    <w:rsid w:val="004B7D17"/>
    <w:rsid w:val="004C1E90"/>
    <w:rsid w:val="004C401F"/>
    <w:rsid w:val="004C6090"/>
    <w:rsid w:val="004D2E4D"/>
    <w:rsid w:val="005234B9"/>
    <w:rsid w:val="00565DE3"/>
    <w:rsid w:val="00577C31"/>
    <w:rsid w:val="005A0AC9"/>
    <w:rsid w:val="005D1C96"/>
    <w:rsid w:val="005F15C0"/>
    <w:rsid w:val="005F5951"/>
    <w:rsid w:val="00627A33"/>
    <w:rsid w:val="00645F48"/>
    <w:rsid w:val="00653913"/>
    <w:rsid w:val="00655799"/>
    <w:rsid w:val="00656371"/>
    <w:rsid w:val="006636D8"/>
    <w:rsid w:val="00674AAC"/>
    <w:rsid w:val="006875B0"/>
    <w:rsid w:val="006C787F"/>
    <w:rsid w:val="006F6F86"/>
    <w:rsid w:val="0070208D"/>
    <w:rsid w:val="00704215"/>
    <w:rsid w:val="00711CBD"/>
    <w:rsid w:val="00720EC7"/>
    <w:rsid w:val="00737EB7"/>
    <w:rsid w:val="00740A77"/>
    <w:rsid w:val="00770F6E"/>
    <w:rsid w:val="00795F5B"/>
    <w:rsid w:val="007B1221"/>
    <w:rsid w:val="007B5016"/>
    <w:rsid w:val="007B75D5"/>
    <w:rsid w:val="007C4529"/>
    <w:rsid w:val="007D2004"/>
    <w:rsid w:val="007D55ED"/>
    <w:rsid w:val="00803581"/>
    <w:rsid w:val="00820F43"/>
    <w:rsid w:val="008359A8"/>
    <w:rsid w:val="00853E0C"/>
    <w:rsid w:val="008564A3"/>
    <w:rsid w:val="00856ECC"/>
    <w:rsid w:val="008B5ED7"/>
    <w:rsid w:val="009062AC"/>
    <w:rsid w:val="0091020E"/>
    <w:rsid w:val="00912F32"/>
    <w:rsid w:val="0092768B"/>
    <w:rsid w:val="00942525"/>
    <w:rsid w:val="00945CB6"/>
    <w:rsid w:val="00953B9B"/>
    <w:rsid w:val="009570EF"/>
    <w:rsid w:val="00964945"/>
    <w:rsid w:val="009841FC"/>
    <w:rsid w:val="009C19E6"/>
    <w:rsid w:val="009C5ECB"/>
    <w:rsid w:val="009D2492"/>
    <w:rsid w:val="009E2B57"/>
    <w:rsid w:val="009F4C32"/>
    <w:rsid w:val="00A60140"/>
    <w:rsid w:val="00A72767"/>
    <w:rsid w:val="00A76936"/>
    <w:rsid w:val="00A92443"/>
    <w:rsid w:val="00A96DDE"/>
    <w:rsid w:val="00AA4A8B"/>
    <w:rsid w:val="00AA5218"/>
    <w:rsid w:val="00AA5ECD"/>
    <w:rsid w:val="00AC63AE"/>
    <w:rsid w:val="00AC6920"/>
    <w:rsid w:val="00AD03DD"/>
    <w:rsid w:val="00AD1300"/>
    <w:rsid w:val="00AD5E97"/>
    <w:rsid w:val="00AF2AAE"/>
    <w:rsid w:val="00B0337C"/>
    <w:rsid w:val="00B12798"/>
    <w:rsid w:val="00B441FD"/>
    <w:rsid w:val="00B56F81"/>
    <w:rsid w:val="00B70083"/>
    <w:rsid w:val="00BA2E22"/>
    <w:rsid w:val="00BB79E4"/>
    <w:rsid w:val="00BC25D8"/>
    <w:rsid w:val="00BC5B84"/>
    <w:rsid w:val="00BF5FC7"/>
    <w:rsid w:val="00C24403"/>
    <w:rsid w:val="00C46550"/>
    <w:rsid w:val="00C60987"/>
    <w:rsid w:val="00C744C8"/>
    <w:rsid w:val="00C84082"/>
    <w:rsid w:val="00CA1E44"/>
    <w:rsid w:val="00CB6C0A"/>
    <w:rsid w:val="00CC523B"/>
    <w:rsid w:val="00CE20D5"/>
    <w:rsid w:val="00CE420F"/>
    <w:rsid w:val="00D01368"/>
    <w:rsid w:val="00D038B8"/>
    <w:rsid w:val="00D25EAD"/>
    <w:rsid w:val="00D3610F"/>
    <w:rsid w:val="00D37C11"/>
    <w:rsid w:val="00D44426"/>
    <w:rsid w:val="00D76CF4"/>
    <w:rsid w:val="00DD1C6B"/>
    <w:rsid w:val="00DE451D"/>
    <w:rsid w:val="00DF04F3"/>
    <w:rsid w:val="00DF22C2"/>
    <w:rsid w:val="00E06699"/>
    <w:rsid w:val="00E5071E"/>
    <w:rsid w:val="00E92E51"/>
    <w:rsid w:val="00E96685"/>
    <w:rsid w:val="00EB343A"/>
    <w:rsid w:val="00EB4D10"/>
    <w:rsid w:val="00ED6167"/>
    <w:rsid w:val="00EE7DFB"/>
    <w:rsid w:val="00F00BB2"/>
    <w:rsid w:val="00F12E56"/>
    <w:rsid w:val="00F536CA"/>
    <w:rsid w:val="00F74B29"/>
    <w:rsid w:val="00F81D62"/>
    <w:rsid w:val="00FD4482"/>
    <w:rsid w:val="00FE7472"/>
    <w:rsid w:val="00FF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7AB2E-4853-432E-8CDF-FA502B72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2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ya Dhayalan</dc:creator>
  <cp:keywords/>
  <dc:description/>
  <cp:lastModifiedBy>Neviya Dhayalan</cp:lastModifiedBy>
  <cp:revision>1</cp:revision>
  <dcterms:created xsi:type="dcterms:W3CDTF">2023-02-22T13:39:00Z</dcterms:created>
  <dcterms:modified xsi:type="dcterms:W3CDTF">2023-02-22T13:39:00Z</dcterms:modified>
</cp:coreProperties>
</file>